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47FFB" w14:textId="2D1C5372" w:rsidR="00335EAC" w:rsidRPr="00F028FA" w:rsidRDefault="00335EAC" w:rsidP="00335E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F4F1E">
        <w:rPr>
          <w:rFonts w:ascii="Times New Roman" w:hAnsi="Times New Roman" w:cs="Times New Roman"/>
          <w:sz w:val="24"/>
          <w:szCs w:val="24"/>
          <w:lang w:val="en-US"/>
        </w:rPr>
        <w:t>2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465">
        <w:rPr>
          <w:rFonts w:ascii="Times New Roman" w:hAnsi="Times New Roman" w:cs="Times New Roman"/>
          <w:sz w:val="24"/>
          <w:szCs w:val="24"/>
          <w:lang w:val="en-US"/>
        </w:rPr>
        <w:t xml:space="preserve">Table: Main cause of stillbirth according to the Stockholm Stillbirth Classification comparing term stillbirths at GW 37+0 -40+6 with term stillbirths at GW 41+0 and onwards between 1998-2004. </w:t>
      </w:r>
    </w:p>
    <w:tbl>
      <w:tblPr>
        <w:tblpPr w:leftFromText="141" w:rightFromText="141" w:vertAnchor="text" w:horzAnchor="margin" w:tblpY="159"/>
        <w:tblW w:w="10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2552"/>
        <w:gridCol w:w="2552"/>
        <w:gridCol w:w="1134"/>
      </w:tblGrid>
      <w:tr w:rsidR="00335EAC" w:rsidRPr="000D0465" w14:paraId="67FAF5B9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44E9D18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Main cause of stillbirth</w:t>
            </w:r>
          </w:p>
        </w:tc>
        <w:tc>
          <w:tcPr>
            <w:tcW w:w="2552" w:type="dxa"/>
            <w:vAlign w:val="bottom"/>
          </w:tcPr>
          <w:p w14:paraId="16ED848D" w14:textId="77777777" w:rsidR="00335EAC" w:rsidRPr="00F028FA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028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erm Stillbirth befor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W</w:t>
            </w:r>
            <w:r w:rsidRPr="00F028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41+0 n=19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02DF1A" w14:textId="77777777" w:rsidR="00335EAC" w:rsidRPr="00F028FA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F028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erm Stillbirth from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W</w:t>
            </w:r>
            <w:r w:rsidRPr="00F028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41+0 n=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5C608" w14:textId="77777777" w:rsidR="00335EAC" w:rsidRPr="00F028FA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028F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35EAC" w:rsidRPr="000D0465" w14:paraId="6AE8D918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1B1ABBA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formation/chromosomal abnormalities  (%)</w:t>
            </w:r>
          </w:p>
        </w:tc>
        <w:tc>
          <w:tcPr>
            <w:tcW w:w="2552" w:type="dxa"/>
            <w:vAlign w:val="bottom"/>
          </w:tcPr>
          <w:p w14:paraId="3815B92A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9.38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6D5BBF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5.8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57FE8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</w:tr>
      <w:tr w:rsidR="00335EAC" w:rsidRPr="000D0465" w14:paraId="709A3D77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1DD6A8E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2552" w:type="dxa"/>
            <w:vAlign w:val="bottom"/>
          </w:tcPr>
          <w:p w14:paraId="264D6E61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21.35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39039D7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42.0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792DE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35EAC" w:rsidRPr="000D0465" w14:paraId="4A370AF0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834F0DE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o-maternal transfusion</w:t>
            </w:r>
          </w:p>
        </w:tc>
        <w:tc>
          <w:tcPr>
            <w:tcW w:w="2552" w:type="dxa"/>
            <w:vAlign w:val="bottom"/>
          </w:tcPr>
          <w:p w14:paraId="5209718E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.65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56268F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120AD9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</w:tr>
      <w:tr w:rsidR="00335EAC" w:rsidRPr="000D0465" w14:paraId="5667B26C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CAB6670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 insufficiency/IUGR</w:t>
            </w:r>
          </w:p>
        </w:tc>
        <w:tc>
          <w:tcPr>
            <w:tcW w:w="2552" w:type="dxa"/>
            <w:vAlign w:val="bottom"/>
          </w:tcPr>
          <w:p w14:paraId="1685BAF2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17.71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618ABE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3.0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1450AB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335EAC" w:rsidRPr="000D0465" w14:paraId="5E142E77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334AE47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ilical cord complications</w:t>
            </w:r>
          </w:p>
        </w:tc>
        <w:tc>
          <w:tcPr>
            <w:tcW w:w="2552" w:type="dxa"/>
            <w:vAlign w:val="bottom"/>
          </w:tcPr>
          <w:p w14:paraId="770EB9D9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0.94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AFCB4CB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.35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08612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335EAC" w:rsidRPr="000D0465" w14:paraId="285FAEAF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7476179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 abruptio</w:t>
            </w:r>
          </w:p>
        </w:tc>
        <w:tc>
          <w:tcPr>
            <w:tcW w:w="2552" w:type="dxa"/>
            <w:vAlign w:val="bottom"/>
          </w:tcPr>
          <w:p w14:paraId="18733B6C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0.94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BB5742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.35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0F3B39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335EAC" w:rsidRPr="000D0465" w14:paraId="3C537189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9BD3328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eclampsia</w:t>
            </w:r>
          </w:p>
        </w:tc>
        <w:tc>
          <w:tcPr>
            <w:tcW w:w="2552" w:type="dxa"/>
            <w:vAlign w:val="bottom"/>
          </w:tcPr>
          <w:p w14:paraId="6A607F96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6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30B99A7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124E52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35EAC" w:rsidRPr="000D0465" w14:paraId="053F912A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8377520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552" w:type="dxa"/>
            <w:vAlign w:val="bottom"/>
          </w:tcPr>
          <w:p w14:paraId="32953D18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56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558DD9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F864A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335EAC" w:rsidRPr="000D0465" w14:paraId="1C455415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2B0A849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hepatic cholestasis of pregnancy</w:t>
            </w:r>
          </w:p>
        </w:tc>
        <w:tc>
          <w:tcPr>
            <w:tcW w:w="2552" w:type="dxa"/>
            <w:vAlign w:val="bottom"/>
          </w:tcPr>
          <w:p w14:paraId="7E34E2EA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52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DF22883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090D05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35EAC" w:rsidRPr="000D0465" w14:paraId="2803D1C3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AB7663F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gulation disorder</w:t>
            </w:r>
          </w:p>
        </w:tc>
        <w:tc>
          <w:tcPr>
            <w:tcW w:w="2552" w:type="dxa"/>
            <w:vAlign w:val="bottom"/>
          </w:tcPr>
          <w:p w14:paraId="58DA56B4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3D0CBC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1E5DDF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335EAC" w:rsidRPr="000D0465" w14:paraId="50536BCA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592DD97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 causes related to stillbirth</w:t>
            </w:r>
          </w:p>
        </w:tc>
        <w:tc>
          <w:tcPr>
            <w:tcW w:w="2552" w:type="dxa"/>
            <w:vAlign w:val="bottom"/>
          </w:tcPr>
          <w:p w14:paraId="5E4BB11C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.17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8D67569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.35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308BF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35EAC" w:rsidRPr="000D0465" w14:paraId="25B26983" w14:textId="77777777" w:rsidTr="0046175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B5B0D82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use of stillbirth un-known</w:t>
            </w:r>
          </w:p>
        </w:tc>
        <w:tc>
          <w:tcPr>
            <w:tcW w:w="2552" w:type="dxa"/>
            <w:vAlign w:val="bottom"/>
          </w:tcPr>
          <w:p w14:paraId="5F2207FF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5.62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7999E53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7.3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5BA415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</w:tbl>
    <w:p w14:paraId="48867CB0" w14:textId="77777777" w:rsidR="00335EAC" w:rsidRPr="000D0465" w:rsidRDefault="00335EAC" w:rsidP="00335EAC">
      <w:pPr>
        <w:rPr>
          <w:rFonts w:ascii="Times New Roman" w:hAnsi="Times New Roman" w:cs="Times New Roman"/>
          <w:sz w:val="24"/>
          <w:szCs w:val="24"/>
        </w:rPr>
      </w:pPr>
    </w:p>
    <w:p w14:paraId="6A6A4B52" w14:textId="77777777" w:rsidR="00335EAC" w:rsidRPr="000D0465" w:rsidRDefault="00335EAC" w:rsidP="00335EAC">
      <w:pPr>
        <w:rPr>
          <w:rFonts w:ascii="Times New Roman" w:hAnsi="Times New Roman" w:cs="Times New Roman"/>
          <w:sz w:val="24"/>
          <w:szCs w:val="24"/>
        </w:rPr>
      </w:pPr>
    </w:p>
    <w:p w14:paraId="0AD86B66" w14:textId="4B98FC14" w:rsidR="00335EAC" w:rsidRPr="000D0465" w:rsidRDefault="00335EAC" w:rsidP="00335E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07EB8">
        <w:rPr>
          <w:rFonts w:ascii="Times New Roman" w:hAnsi="Times New Roman" w:cs="Times New Roman"/>
          <w:sz w:val="24"/>
          <w:szCs w:val="24"/>
          <w:lang w:val="en-US"/>
        </w:rPr>
        <w:t>2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465">
        <w:rPr>
          <w:rFonts w:ascii="Times New Roman" w:hAnsi="Times New Roman" w:cs="Times New Roman"/>
          <w:sz w:val="24"/>
          <w:szCs w:val="24"/>
          <w:lang w:val="en-US"/>
        </w:rPr>
        <w:t xml:space="preserve">Table: Main cause of stillbirth according to the Stockholm Stillbirth Classification comparing term stillbirths at GW 37+0 -40+6 with term stillbirths at GW 41+0 and onwards between 2005-2013. </w:t>
      </w:r>
    </w:p>
    <w:tbl>
      <w:tblPr>
        <w:tblpPr w:leftFromText="141" w:rightFromText="141" w:vertAnchor="text" w:horzAnchor="margin" w:tblpX="-856" w:tblpY="159"/>
        <w:tblW w:w="11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2552"/>
        <w:gridCol w:w="2552"/>
        <w:gridCol w:w="1134"/>
      </w:tblGrid>
      <w:tr w:rsidR="00335EAC" w:rsidRPr="000D0465" w14:paraId="5148141C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B9CDD08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Main causes of stillbirth</w:t>
            </w:r>
          </w:p>
        </w:tc>
        <w:tc>
          <w:tcPr>
            <w:tcW w:w="2552" w:type="dxa"/>
            <w:vAlign w:val="bottom"/>
          </w:tcPr>
          <w:p w14:paraId="3BD83F7E" w14:textId="77777777" w:rsidR="00335EAC" w:rsidRPr="00367074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670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rm Stillbirth before GW 41+0 n=26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089877" w14:textId="77777777" w:rsidR="00335EAC" w:rsidRPr="00367074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3670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rm Stillbirth from GW 41+0 n=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CE0950" w14:textId="77777777" w:rsidR="00335EAC" w:rsidRPr="00367074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670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35EAC" w:rsidRPr="000D0465" w14:paraId="46123F97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5384C0A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formation/chromosomal abnormalities  (%)</w:t>
            </w:r>
          </w:p>
        </w:tc>
        <w:tc>
          <w:tcPr>
            <w:tcW w:w="2552" w:type="dxa"/>
            <w:vAlign w:val="bottom"/>
          </w:tcPr>
          <w:p w14:paraId="6BC9FB9D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8.3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EC6AA06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.0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588E9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335EAC" w:rsidRPr="000D0465" w14:paraId="6AFED8F1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451E61BE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2552" w:type="dxa"/>
            <w:vAlign w:val="bottom"/>
          </w:tcPr>
          <w:p w14:paraId="3998805A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18.11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A80DDBB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45.45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70B07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35EAC" w:rsidRPr="000D0465" w14:paraId="7416E642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4DD587BE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o-maternal transfusion</w:t>
            </w:r>
          </w:p>
        </w:tc>
        <w:tc>
          <w:tcPr>
            <w:tcW w:w="2552" w:type="dxa"/>
            <w:vAlign w:val="bottom"/>
          </w:tcPr>
          <w:p w14:paraId="13C556F9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.02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A644DC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AC5A74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</w:tr>
      <w:tr w:rsidR="00335EAC" w:rsidRPr="000D0465" w14:paraId="0B1C0AB8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D8C752D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 insufficiency/IUGR</w:t>
            </w:r>
          </w:p>
        </w:tc>
        <w:tc>
          <w:tcPr>
            <w:tcW w:w="2552" w:type="dxa"/>
            <w:vAlign w:val="bottom"/>
          </w:tcPr>
          <w:p w14:paraId="00781B4A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32.45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ABB947E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30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3C5881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</w:tr>
      <w:tr w:rsidR="00335EAC" w:rsidRPr="000D0465" w14:paraId="7CDA2724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4DD3F95D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ilical cord complications</w:t>
            </w:r>
          </w:p>
        </w:tc>
        <w:tc>
          <w:tcPr>
            <w:tcW w:w="2552" w:type="dxa"/>
            <w:vAlign w:val="bottom"/>
          </w:tcPr>
          <w:p w14:paraId="5812560A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10.94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7B9958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6.0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B6AB65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335EAC" w:rsidRPr="000D0465" w14:paraId="3726249D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81C8E08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 abruptio</w:t>
            </w:r>
          </w:p>
        </w:tc>
        <w:tc>
          <w:tcPr>
            <w:tcW w:w="2552" w:type="dxa"/>
            <w:vAlign w:val="bottom"/>
          </w:tcPr>
          <w:p w14:paraId="5A81AFC8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6.79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C41748E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6.0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2150D1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35EAC" w:rsidRPr="000D0465" w14:paraId="7F6E775D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4D5767D6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eclampsia</w:t>
            </w:r>
          </w:p>
        </w:tc>
        <w:tc>
          <w:tcPr>
            <w:tcW w:w="2552" w:type="dxa"/>
            <w:vAlign w:val="bottom"/>
          </w:tcPr>
          <w:p w14:paraId="2D375D8D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13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0CB7C6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300B2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</w:tr>
      <w:tr w:rsidR="00335EAC" w:rsidRPr="000D0465" w14:paraId="0D726B68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4BE62EA9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552" w:type="dxa"/>
            <w:vAlign w:val="bottom"/>
          </w:tcPr>
          <w:p w14:paraId="5898D73E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64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A865B28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52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4147B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</w:tr>
      <w:tr w:rsidR="00335EAC" w:rsidRPr="000D0465" w14:paraId="66655A73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798F3B83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hepatic cholestasis of pregnancy</w:t>
            </w:r>
          </w:p>
        </w:tc>
        <w:tc>
          <w:tcPr>
            <w:tcW w:w="2552" w:type="dxa"/>
            <w:vAlign w:val="bottom"/>
          </w:tcPr>
          <w:p w14:paraId="06EAFC6A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38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E230AA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71F8DF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35EAC" w:rsidRPr="000D0465" w14:paraId="02C6A5D3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94BED01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gulation disorder</w:t>
            </w:r>
          </w:p>
        </w:tc>
        <w:tc>
          <w:tcPr>
            <w:tcW w:w="2552" w:type="dxa"/>
            <w:vAlign w:val="bottom"/>
          </w:tcPr>
          <w:p w14:paraId="50D02989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CD6555E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5E6DE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335EAC" w:rsidRPr="000D0465" w14:paraId="62D4EA4D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19D43498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 causes related to stillbirth</w:t>
            </w:r>
          </w:p>
        </w:tc>
        <w:tc>
          <w:tcPr>
            <w:tcW w:w="2552" w:type="dxa"/>
            <w:vAlign w:val="bottom"/>
          </w:tcPr>
          <w:p w14:paraId="7CF273C0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.51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C4F76FF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95045C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</w:tr>
      <w:tr w:rsidR="00335EAC" w:rsidRPr="000D0465" w14:paraId="7C94E22A" w14:textId="77777777" w:rsidTr="0046175E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1D2D849C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use of stillbirth un-known</w:t>
            </w:r>
          </w:p>
        </w:tc>
        <w:tc>
          <w:tcPr>
            <w:tcW w:w="2552" w:type="dxa"/>
            <w:vAlign w:val="bottom"/>
          </w:tcPr>
          <w:p w14:paraId="76451914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2.45%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3E00E3F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7.58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8F7C00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</w:tbl>
    <w:p w14:paraId="76B5611C" w14:textId="77777777" w:rsidR="00335EAC" w:rsidRPr="000D0465" w:rsidRDefault="00335EAC" w:rsidP="00335EAC">
      <w:pPr>
        <w:rPr>
          <w:rFonts w:ascii="Times New Roman" w:hAnsi="Times New Roman" w:cs="Times New Roman"/>
          <w:sz w:val="24"/>
          <w:szCs w:val="24"/>
        </w:rPr>
      </w:pPr>
    </w:p>
    <w:p w14:paraId="275B791E" w14:textId="77777777" w:rsidR="00335EAC" w:rsidRPr="000D0465" w:rsidRDefault="00335EAC" w:rsidP="00335EAC">
      <w:pPr>
        <w:rPr>
          <w:rFonts w:ascii="Times New Roman" w:hAnsi="Times New Roman" w:cs="Times New Roman"/>
          <w:sz w:val="24"/>
          <w:szCs w:val="24"/>
        </w:rPr>
      </w:pPr>
    </w:p>
    <w:p w14:paraId="7B4236CE" w14:textId="29670BA7" w:rsidR="00335EAC" w:rsidRPr="000D0465" w:rsidRDefault="00335EAC" w:rsidP="00335E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6362C">
        <w:rPr>
          <w:rFonts w:ascii="Times New Roman" w:hAnsi="Times New Roman" w:cs="Times New Roman"/>
          <w:sz w:val="24"/>
          <w:szCs w:val="24"/>
          <w:lang w:val="en-US"/>
        </w:rPr>
        <w:t>2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465">
        <w:rPr>
          <w:rFonts w:ascii="Times New Roman" w:hAnsi="Times New Roman" w:cs="Times New Roman"/>
          <w:sz w:val="24"/>
          <w:szCs w:val="24"/>
          <w:lang w:val="en-US"/>
        </w:rPr>
        <w:t xml:space="preserve">Table: Main cause of stillbirth according to the Stockholm Stillbirth Classification comparing term stillbirths at GW 37+0 -40+6 with term stillbirths at GW 41+0 and onwards between 2014-2018. </w:t>
      </w:r>
    </w:p>
    <w:tbl>
      <w:tblPr>
        <w:tblpPr w:leftFromText="141" w:rightFromText="141" w:vertAnchor="text" w:horzAnchor="margin" w:tblpX="-431" w:tblpY="159"/>
        <w:tblW w:w="10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1"/>
        <w:gridCol w:w="2551"/>
        <w:gridCol w:w="2268"/>
        <w:gridCol w:w="993"/>
      </w:tblGrid>
      <w:tr w:rsidR="00335EAC" w:rsidRPr="000D0465" w14:paraId="74147F58" w14:textId="77777777" w:rsidTr="0046175E">
        <w:trPr>
          <w:trHeight w:val="290"/>
        </w:trPr>
        <w:tc>
          <w:tcPr>
            <w:tcW w:w="4821" w:type="dxa"/>
            <w:shd w:val="clear" w:color="auto" w:fill="auto"/>
            <w:noWrap/>
            <w:vAlign w:val="bottom"/>
            <w:hideMark/>
          </w:tcPr>
          <w:p w14:paraId="363D84E8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lastRenderedPageBreak/>
              <w:t>Main cause of stillbirth</w:t>
            </w:r>
          </w:p>
        </w:tc>
        <w:tc>
          <w:tcPr>
            <w:tcW w:w="2551" w:type="dxa"/>
            <w:vAlign w:val="bottom"/>
          </w:tcPr>
          <w:p w14:paraId="71208CB9" w14:textId="77777777" w:rsidR="00335EAC" w:rsidRPr="00367074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670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rm Stillbirth before GW 41+0 n=1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C38A40" w14:textId="77777777" w:rsidR="00335EAC" w:rsidRPr="00367074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3670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rm Stillbirth from GW 41+0 n=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9B623C" w14:textId="77777777" w:rsidR="00335EAC" w:rsidRPr="00367074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3670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335EAC" w:rsidRPr="000D0465" w14:paraId="3BED00FD" w14:textId="77777777" w:rsidTr="0046175E">
        <w:trPr>
          <w:trHeight w:val="290"/>
        </w:trPr>
        <w:tc>
          <w:tcPr>
            <w:tcW w:w="4821" w:type="dxa"/>
            <w:shd w:val="clear" w:color="auto" w:fill="auto"/>
            <w:noWrap/>
            <w:vAlign w:val="bottom"/>
            <w:hideMark/>
          </w:tcPr>
          <w:p w14:paraId="51665438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formation/chromosomal abnormalities  (%)</w:t>
            </w:r>
          </w:p>
        </w:tc>
        <w:tc>
          <w:tcPr>
            <w:tcW w:w="2551" w:type="dxa"/>
            <w:vAlign w:val="bottom"/>
          </w:tcPr>
          <w:p w14:paraId="5DB9CEEB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.1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4400C3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.26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DE0831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35EAC" w:rsidRPr="000D0465" w14:paraId="7CBD259C" w14:textId="77777777" w:rsidTr="0046175E">
        <w:trPr>
          <w:trHeight w:val="290"/>
        </w:trPr>
        <w:tc>
          <w:tcPr>
            <w:tcW w:w="4821" w:type="dxa"/>
            <w:shd w:val="clear" w:color="auto" w:fill="auto"/>
            <w:noWrap/>
            <w:vAlign w:val="bottom"/>
            <w:hideMark/>
          </w:tcPr>
          <w:p w14:paraId="0E4BC4CD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2551" w:type="dxa"/>
            <w:vAlign w:val="bottom"/>
          </w:tcPr>
          <w:p w14:paraId="0BC9AC9D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27.05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EFC918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1.58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027130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</w:tr>
      <w:tr w:rsidR="00335EAC" w:rsidRPr="000D0465" w14:paraId="02E281FA" w14:textId="77777777" w:rsidTr="0046175E">
        <w:trPr>
          <w:trHeight w:val="290"/>
        </w:trPr>
        <w:tc>
          <w:tcPr>
            <w:tcW w:w="4821" w:type="dxa"/>
            <w:shd w:val="clear" w:color="auto" w:fill="auto"/>
            <w:noWrap/>
            <w:vAlign w:val="bottom"/>
            <w:hideMark/>
          </w:tcPr>
          <w:p w14:paraId="7F58D671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o-maternal transfusion</w:t>
            </w:r>
          </w:p>
        </w:tc>
        <w:tc>
          <w:tcPr>
            <w:tcW w:w="2551" w:type="dxa"/>
            <w:vAlign w:val="bottom"/>
          </w:tcPr>
          <w:p w14:paraId="0E27A829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.1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6AF128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.26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B25136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35EAC" w:rsidRPr="000D0465" w14:paraId="013B08C8" w14:textId="77777777" w:rsidTr="0046175E">
        <w:trPr>
          <w:trHeight w:val="290"/>
        </w:trPr>
        <w:tc>
          <w:tcPr>
            <w:tcW w:w="4821" w:type="dxa"/>
            <w:shd w:val="clear" w:color="auto" w:fill="auto"/>
            <w:noWrap/>
            <w:vAlign w:val="bottom"/>
            <w:hideMark/>
          </w:tcPr>
          <w:p w14:paraId="46A102F3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 insufficiency/IUGR</w:t>
            </w:r>
          </w:p>
        </w:tc>
        <w:tc>
          <w:tcPr>
            <w:tcW w:w="2551" w:type="dxa"/>
            <w:vAlign w:val="bottom"/>
          </w:tcPr>
          <w:p w14:paraId="29FB07C9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40.16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667CE5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52.63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D20C9F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</w:tr>
      <w:tr w:rsidR="00335EAC" w:rsidRPr="000D0465" w14:paraId="486D59F3" w14:textId="77777777" w:rsidTr="0046175E">
        <w:trPr>
          <w:trHeight w:val="290"/>
        </w:trPr>
        <w:tc>
          <w:tcPr>
            <w:tcW w:w="4821" w:type="dxa"/>
            <w:shd w:val="clear" w:color="auto" w:fill="auto"/>
            <w:noWrap/>
            <w:vAlign w:val="bottom"/>
            <w:hideMark/>
          </w:tcPr>
          <w:p w14:paraId="50CC8C0A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ilical cord complications</w:t>
            </w:r>
          </w:p>
        </w:tc>
        <w:tc>
          <w:tcPr>
            <w:tcW w:w="2551" w:type="dxa"/>
            <w:vAlign w:val="bottom"/>
          </w:tcPr>
          <w:p w14:paraId="52253BFE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.1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7B54D7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72A695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</w:tr>
      <w:tr w:rsidR="00335EAC" w:rsidRPr="000D0465" w14:paraId="26F73213" w14:textId="77777777" w:rsidTr="0046175E">
        <w:trPr>
          <w:trHeight w:val="290"/>
        </w:trPr>
        <w:tc>
          <w:tcPr>
            <w:tcW w:w="4821" w:type="dxa"/>
            <w:shd w:val="clear" w:color="auto" w:fill="auto"/>
            <w:noWrap/>
            <w:vAlign w:val="bottom"/>
            <w:hideMark/>
          </w:tcPr>
          <w:p w14:paraId="2620A57B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 abruptio</w:t>
            </w:r>
          </w:p>
        </w:tc>
        <w:tc>
          <w:tcPr>
            <w:tcW w:w="2551" w:type="dxa"/>
            <w:vAlign w:val="bottom"/>
          </w:tcPr>
          <w:p w14:paraId="4D79303B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28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3C2B63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595AA4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</w:tr>
      <w:tr w:rsidR="00335EAC" w:rsidRPr="000D0465" w14:paraId="38F4868D" w14:textId="77777777" w:rsidTr="0046175E">
        <w:trPr>
          <w:trHeight w:val="290"/>
        </w:trPr>
        <w:tc>
          <w:tcPr>
            <w:tcW w:w="4821" w:type="dxa"/>
            <w:shd w:val="clear" w:color="auto" w:fill="auto"/>
            <w:noWrap/>
            <w:vAlign w:val="bottom"/>
            <w:hideMark/>
          </w:tcPr>
          <w:p w14:paraId="7448DD57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551" w:type="dxa"/>
            <w:vAlign w:val="bottom"/>
          </w:tcPr>
          <w:p w14:paraId="2A6035AA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2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F77354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103CAC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35EAC" w:rsidRPr="000D0465" w14:paraId="4D0B8278" w14:textId="77777777" w:rsidTr="0046175E">
        <w:trPr>
          <w:trHeight w:val="290"/>
        </w:trPr>
        <w:tc>
          <w:tcPr>
            <w:tcW w:w="4821" w:type="dxa"/>
            <w:shd w:val="clear" w:color="auto" w:fill="auto"/>
            <w:noWrap/>
            <w:vAlign w:val="bottom"/>
            <w:hideMark/>
          </w:tcPr>
          <w:p w14:paraId="17DA90A3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hepatic cholestasis of pregnancy</w:t>
            </w:r>
          </w:p>
        </w:tc>
        <w:tc>
          <w:tcPr>
            <w:tcW w:w="2551" w:type="dxa"/>
            <w:vAlign w:val="bottom"/>
          </w:tcPr>
          <w:p w14:paraId="36EB86A5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64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994216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88E6D1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35EAC" w:rsidRPr="000D0465" w14:paraId="1E0E1583" w14:textId="77777777" w:rsidTr="0046175E">
        <w:trPr>
          <w:trHeight w:val="290"/>
        </w:trPr>
        <w:tc>
          <w:tcPr>
            <w:tcW w:w="4821" w:type="dxa"/>
            <w:shd w:val="clear" w:color="auto" w:fill="auto"/>
            <w:noWrap/>
            <w:vAlign w:val="bottom"/>
            <w:hideMark/>
          </w:tcPr>
          <w:p w14:paraId="4D990551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gulation disorder</w:t>
            </w:r>
          </w:p>
        </w:tc>
        <w:tc>
          <w:tcPr>
            <w:tcW w:w="2551" w:type="dxa"/>
            <w:vAlign w:val="bottom"/>
          </w:tcPr>
          <w:p w14:paraId="026DD876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2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15C6C9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77F566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35EAC" w:rsidRPr="000D0465" w14:paraId="50C32DF9" w14:textId="77777777" w:rsidTr="0046175E">
        <w:trPr>
          <w:trHeight w:val="290"/>
        </w:trPr>
        <w:tc>
          <w:tcPr>
            <w:tcW w:w="4821" w:type="dxa"/>
            <w:shd w:val="clear" w:color="auto" w:fill="auto"/>
            <w:noWrap/>
            <w:vAlign w:val="bottom"/>
            <w:hideMark/>
          </w:tcPr>
          <w:p w14:paraId="1D5BF2B2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use of stillbirth un-known</w:t>
            </w:r>
          </w:p>
        </w:tc>
        <w:tc>
          <w:tcPr>
            <w:tcW w:w="2551" w:type="dxa"/>
            <w:vAlign w:val="bottom"/>
          </w:tcPr>
          <w:p w14:paraId="6B7A61AA" w14:textId="77777777" w:rsidR="00335EAC" w:rsidRPr="000D0465" w:rsidRDefault="00335EAC" w:rsidP="004617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3.93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01B024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.26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CF38CF" w14:textId="77777777" w:rsidR="00335EAC" w:rsidRPr="000D0465" w:rsidRDefault="00335EAC" w:rsidP="00461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D0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</w:tr>
    </w:tbl>
    <w:p w14:paraId="6AC77BF3" w14:textId="77777777" w:rsidR="00335EAC" w:rsidRPr="000D0465" w:rsidRDefault="00335EAC" w:rsidP="00335EAC">
      <w:pPr>
        <w:rPr>
          <w:rFonts w:ascii="Times New Roman" w:hAnsi="Times New Roman" w:cs="Times New Roman"/>
          <w:sz w:val="24"/>
          <w:szCs w:val="24"/>
        </w:rPr>
      </w:pPr>
    </w:p>
    <w:p w14:paraId="01EB18F6" w14:textId="77777777" w:rsidR="00335EAC" w:rsidRPr="000D0465" w:rsidRDefault="00335EAC" w:rsidP="00335EAC">
      <w:pPr>
        <w:rPr>
          <w:rFonts w:ascii="Times New Roman" w:hAnsi="Times New Roman" w:cs="Times New Roman"/>
          <w:sz w:val="24"/>
          <w:szCs w:val="24"/>
        </w:rPr>
      </w:pPr>
    </w:p>
    <w:p w14:paraId="33293643" w14:textId="77777777" w:rsidR="00335EAC" w:rsidRPr="000D0465" w:rsidRDefault="00335EAC" w:rsidP="00335E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137837" w14:textId="77777777" w:rsidR="00335EAC" w:rsidRPr="000D0465" w:rsidRDefault="00335EAC" w:rsidP="00335E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F7B896" w14:textId="77777777" w:rsidR="00335EAC" w:rsidRDefault="00335EAC" w:rsidP="00335EAC"/>
    <w:p w14:paraId="12712DD5" w14:textId="77777777" w:rsidR="0083745F" w:rsidRDefault="00A6362C"/>
    <w:sectPr w:rsidR="008374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EAC"/>
    <w:rsid w:val="00335EAC"/>
    <w:rsid w:val="00A6362C"/>
    <w:rsid w:val="00CE2B2A"/>
    <w:rsid w:val="00DF4F1E"/>
    <w:rsid w:val="00F07EB8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803E5"/>
  <w15:chartTrackingRefBased/>
  <w15:docId w15:val="{0A9602D2-47B0-4D3F-B9C9-245920C3F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EAC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7</cp:lastModifiedBy>
  <cp:revision>5</cp:revision>
  <dcterms:created xsi:type="dcterms:W3CDTF">2021-05-15T05:45:00Z</dcterms:created>
  <dcterms:modified xsi:type="dcterms:W3CDTF">2021-05-15T09:22:00Z</dcterms:modified>
</cp:coreProperties>
</file>